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0DF5B" w14:textId="47E0AF97" w:rsidR="00E83A50" w:rsidRDefault="00E83A50" w:rsidP="00E83A50">
      <w:pPr>
        <w:jc w:val="both"/>
        <w:rPr>
          <w:rFonts w:ascii="Century Gothic" w:hAnsi="Century Gothic" w:cs="Arial"/>
          <w:bCs/>
          <w:sz w:val="22"/>
          <w:szCs w:val="22"/>
        </w:rPr>
      </w:pPr>
      <w:r>
        <w:rPr>
          <w:rFonts w:ascii="Century Gothic" w:hAnsi="Century Gothic" w:cs="Arial"/>
          <w:b/>
          <w:sz w:val="22"/>
          <w:szCs w:val="22"/>
        </w:rPr>
        <w:t xml:space="preserve">Supplementary Table </w:t>
      </w:r>
      <w:r w:rsidR="002E3455">
        <w:rPr>
          <w:rFonts w:ascii="Century Gothic" w:hAnsi="Century Gothic" w:cs="Arial"/>
          <w:b/>
          <w:sz w:val="22"/>
          <w:szCs w:val="22"/>
        </w:rPr>
        <w:t>5</w:t>
      </w:r>
      <w:r w:rsidRPr="00AC2599">
        <w:rPr>
          <w:rFonts w:ascii="Century Gothic" w:hAnsi="Century Gothic" w:cs="Arial"/>
          <w:b/>
          <w:sz w:val="22"/>
          <w:szCs w:val="22"/>
        </w:rPr>
        <w:t>: Hyperparameters tuned via Integrated Evolutionary Learning</w:t>
      </w:r>
    </w:p>
    <w:p w14:paraId="04872F27" w14:textId="5128A5FC" w:rsidR="00E83A50" w:rsidRDefault="00E83A50" w:rsidP="00E83A50">
      <w:pPr>
        <w:jc w:val="both"/>
        <w:rPr>
          <w:rFonts w:ascii="Century Gothic" w:hAnsi="Century Gothic" w:cs="Arial"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5"/>
        <w:gridCol w:w="1530"/>
        <w:gridCol w:w="1260"/>
      </w:tblGrid>
      <w:tr w:rsidR="00E83A50" w14:paraId="44C39C97" w14:textId="77777777" w:rsidTr="008C25A4">
        <w:trPr>
          <w:trHeight w:val="780"/>
        </w:trPr>
        <w:tc>
          <w:tcPr>
            <w:tcW w:w="4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8E876B5" w14:textId="77777777" w:rsidR="00E83A50" w:rsidRPr="006664C3" w:rsidRDefault="00E83A50" w:rsidP="008C25A4">
            <w:pPr>
              <w:jc w:val="center"/>
              <w:rPr>
                <w:rFonts w:ascii="Century Gothic" w:hAnsi="Century Gothic" w:cs="Arial"/>
                <w:b/>
                <w:bCs/>
                <w:sz w:val="22"/>
                <w:szCs w:val="22"/>
              </w:rPr>
            </w:pPr>
            <w:r w:rsidRPr="006664C3">
              <w:rPr>
                <w:rFonts w:ascii="Century Gothic" w:hAnsi="Century Gothic" w:cs="Arial"/>
                <w:b/>
                <w:bCs/>
                <w:sz w:val="22"/>
                <w:szCs w:val="22"/>
              </w:rPr>
              <w:t>Algorithm type and hyperparameter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91EF0B1" w14:textId="77777777" w:rsidR="00E83A50" w:rsidRPr="006664C3" w:rsidRDefault="00E83A50" w:rsidP="008C25A4">
            <w:pPr>
              <w:jc w:val="center"/>
              <w:rPr>
                <w:rFonts w:ascii="Century Gothic" w:hAnsi="Century Gothic" w:cs="Arial"/>
                <w:b/>
                <w:bCs/>
                <w:sz w:val="22"/>
                <w:szCs w:val="22"/>
              </w:rPr>
            </w:pPr>
            <w:r w:rsidRPr="006664C3">
              <w:rPr>
                <w:rFonts w:ascii="Century Gothic" w:hAnsi="Century Gothic" w:cs="Arial"/>
                <w:b/>
                <w:bCs/>
                <w:sz w:val="22"/>
                <w:szCs w:val="22"/>
              </w:rPr>
              <w:t>Rang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304A891" w14:textId="77777777" w:rsidR="00E83A50" w:rsidRPr="006664C3" w:rsidRDefault="00E83A50" w:rsidP="008C25A4">
            <w:pPr>
              <w:jc w:val="center"/>
              <w:rPr>
                <w:rFonts w:ascii="Century Gothic" w:hAnsi="Century Gothic" w:cs="Arial"/>
                <w:b/>
                <w:bCs/>
                <w:sz w:val="22"/>
                <w:szCs w:val="22"/>
              </w:rPr>
            </w:pPr>
            <w:r w:rsidRPr="006664C3">
              <w:rPr>
                <w:rFonts w:ascii="Century Gothic" w:hAnsi="Century Gothic" w:cs="Arial"/>
                <w:b/>
                <w:bCs/>
                <w:sz w:val="22"/>
                <w:szCs w:val="22"/>
              </w:rPr>
              <w:t>Mutation Shift</w:t>
            </w:r>
          </w:p>
        </w:tc>
      </w:tr>
      <w:tr w:rsidR="00E83A50" w14:paraId="3760793D" w14:textId="77777777" w:rsidTr="008C25A4">
        <w:tc>
          <w:tcPr>
            <w:tcW w:w="4135" w:type="dxa"/>
            <w:tcBorders>
              <w:top w:val="single" w:sz="12" w:space="0" w:color="auto"/>
            </w:tcBorders>
            <w:shd w:val="clear" w:color="auto" w:fill="auto"/>
          </w:tcPr>
          <w:p w14:paraId="1F5B257F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</w:t>
            </w:r>
            <w:r w:rsidRPr="00924A5C">
              <w:rPr>
                <w:rFonts w:ascii="Century Gothic" w:hAnsi="Century Gothic" w:cs="Arial"/>
                <w:b/>
                <w:bCs/>
                <w:sz w:val="20"/>
                <w:szCs w:val="20"/>
              </w:rPr>
              <w:t>Artificial neural network</w:t>
            </w:r>
          </w:p>
          <w:p w14:paraId="06BA4E69" w14:textId="77777777" w:rsidR="00E83A50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    Learning rate</w:t>
            </w:r>
          </w:p>
          <w:p w14:paraId="345EBA62" w14:textId="77777777" w:rsidR="00E83A50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    Beta 1</w:t>
            </w:r>
          </w:p>
          <w:p w14:paraId="312109D5" w14:textId="77777777" w:rsidR="00E83A50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    Beta 2</w:t>
            </w:r>
          </w:p>
          <w:p w14:paraId="5B830E1D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4DC1514A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br/>
              <w:t>0.00001-0.01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.9-0.999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.9-0.999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0C586D29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br/>
              <w:t>0.0001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.001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.001</w:t>
            </w:r>
          </w:p>
        </w:tc>
      </w:tr>
      <w:tr w:rsidR="00E83A50" w14:paraId="5B36306C" w14:textId="77777777" w:rsidTr="008C25A4">
        <w:tc>
          <w:tcPr>
            <w:tcW w:w="4135" w:type="dxa"/>
            <w:shd w:val="clear" w:color="auto" w:fill="auto"/>
          </w:tcPr>
          <w:p w14:paraId="0B17ED9C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</w:t>
            </w:r>
            <w:proofErr w:type="spellStart"/>
            <w:r w:rsidRPr="00924A5C">
              <w:rPr>
                <w:rFonts w:ascii="Century Gothic" w:hAnsi="Century Gothic" w:cs="Arial"/>
                <w:b/>
                <w:bCs/>
                <w:sz w:val="20"/>
                <w:szCs w:val="20"/>
              </w:rPr>
              <w:t>XGBoost</w:t>
            </w:r>
            <w:proofErr w:type="spellEnd"/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(tree-based)</w:t>
            </w:r>
          </w:p>
          <w:p w14:paraId="300321FC" w14:textId="77777777" w:rsidR="00E83A50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    Maximum tree depth</w:t>
            </w:r>
          </w:p>
          <w:p w14:paraId="033B8FC0" w14:textId="77777777" w:rsidR="00E83A50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    Node partition threshold (gamma)</w:t>
            </w:r>
          </w:p>
          <w:p w14:paraId="1F066C01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    L1 penalty (alpha)</w:t>
            </w:r>
          </w:p>
        </w:tc>
        <w:tc>
          <w:tcPr>
            <w:tcW w:w="1530" w:type="dxa"/>
            <w:shd w:val="clear" w:color="auto" w:fill="auto"/>
          </w:tcPr>
          <w:p w14:paraId="546A1F22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br/>
              <w:t>2-10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-0.00001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.1-0.9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</w:r>
          </w:p>
        </w:tc>
        <w:tc>
          <w:tcPr>
            <w:tcW w:w="1260" w:type="dxa"/>
            <w:shd w:val="clear" w:color="auto" w:fill="auto"/>
          </w:tcPr>
          <w:p w14:paraId="063931BF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br/>
              <w:t>1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.0000001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.001</w:t>
            </w:r>
          </w:p>
        </w:tc>
      </w:tr>
      <w:tr w:rsidR="00E83A50" w14:paraId="293E458B" w14:textId="77777777" w:rsidTr="008C25A4">
        <w:tc>
          <w:tcPr>
            <w:tcW w:w="4135" w:type="dxa"/>
            <w:shd w:val="clear" w:color="auto" w:fill="auto"/>
          </w:tcPr>
          <w:p w14:paraId="48EC7660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</w:t>
            </w:r>
            <w:proofErr w:type="spellStart"/>
            <w:r w:rsidRPr="00924A5C">
              <w:rPr>
                <w:rFonts w:ascii="Century Gothic" w:hAnsi="Century Gothic" w:cs="Arial"/>
                <w:b/>
                <w:bCs/>
                <w:sz w:val="20"/>
                <w:szCs w:val="20"/>
              </w:rPr>
              <w:t>ElasticNet</w:t>
            </w:r>
            <w:proofErr w:type="spellEnd"/>
            <w:r w:rsidRPr="00924A5C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(</w:t>
            </w:r>
            <w:r w:rsidRPr="00924A5C">
              <w:rPr>
                <w:rFonts w:ascii="Century Gothic" w:hAnsi="Century Gothic" w:cs="Arial"/>
                <w:b/>
                <w:bCs/>
                <w:sz w:val="20"/>
                <w:szCs w:val="20"/>
              </w:rPr>
              <w:t>linear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)</w:t>
            </w:r>
          </w:p>
          <w:p w14:paraId="3286243B" w14:textId="77777777" w:rsidR="00E83A50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    L1 penalty</w:t>
            </w:r>
          </w:p>
          <w:p w14:paraId="5F28BFBA" w14:textId="77777777" w:rsidR="00E83A50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t xml:space="preserve">        L2 penalty</w:t>
            </w:r>
          </w:p>
          <w:p w14:paraId="395029AC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35B82ED" w14:textId="77777777" w:rsidR="00E83A50" w:rsidRPr="00924A5C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br/>
              <w:t>0-1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-1</w:t>
            </w:r>
          </w:p>
        </w:tc>
        <w:tc>
          <w:tcPr>
            <w:tcW w:w="1260" w:type="dxa"/>
            <w:shd w:val="clear" w:color="auto" w:fill="auto"/>
          </w:tcPr>
          <w:p w14:paraId="78BA96F6" w14:textId="77777777" w:rsidR="00E83A50" w:rsidRDefault="00E83A50" w:rsidP="008C25A4">
            <w:pPr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sz w:val="20"/>
                <w:szCs w:val="20"/>
              </w:rPr>
              <w:br/>
              <w:t>0.01</w:t>
            </w:r>
            <w:r>
              <w:rPr>
                <w:rFonts w:ascii="Century Gothic" w:hAnsi="Century Gothic" w:cs="Arial"/>
                <w:sz w:val="20"/>
                <w:szCs w:val="20"/>
              </w:rPr>
              <w:br/>
              <w:t>0.01</w:t>
            </w:r>
          </w:p>
        </w:tc>
      </w:tr>
    </w:tbl>
    <w:p w14:paraId="1F74A4F1" w14:textId="77777777" w:rsidR="00E83A50" w:rsidRPr="00AC2599" w:rsidRDefault="00E83A50" w:rsidP="00E83A50">
      <w:pPr>
        <w:jc w:val="both"/>
        <w:rPr>
          <w:rFonts w:ascii="Century Gothic" w:hAnsi="Century Gothic" w:cs="Arial"/>
          <w:bCs/>
          <w:sz w:val="20"/>
          <w:szCs w:val="20"/>
        </w:rPr>
      </w:pPr>
    </w:p>
    <w:p w14:paraId="0A6F8A96" w14:textId="77777777" w:rsidR="00104E34" w:rsidRDefault="00104E34"/>
    <w:sectPr w:rsidR="00104E34" w:rsidSect="006663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C7"/>
    <w:rsid w:val="000032C0"/>
    <w:rsid w:val="000A797F"/>
    <w:rsid w:val="00104E34"/>
    <w:rsid w:val="001D6BB3"/>
    <w:rsid w:val="001F07CD"/>
    <w:rsid w:val="002E3455"/>
    <w:rsid w:val="004A0E37"/>
    <w:rsid w:val="00560E8C"/>
    <w:rsid w:val="0066631A"/>
    <w:rsid w:val="006C633C"/>
    <w:rsid w:val="007F12E5"/>
    <w:rsid w:val="008C03C7"/>
    <w:rsid w:val="00A05334"/>
    <w:rsid w:val="00A70568"/>
    <w:rsid w:val="00D41C11"/>
    <w:rsid w:val="00D5704E"/>
    <w:rsid w:val="00E83A50"/>
    <w:rsid w:val="00ED25D1"/>
    <w:rsid w:val="00F2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8FF6C"/>
  <w15:chartTrackingRefBased/>
  <w15:docId w15:val="{675EABCA-4B76-D64E-97E1-C024FD7DA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3C7"/>
    <w:rPr>
      <w:rFonts w:asciiTheme="minorHAnsi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3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 Lacy</dc:creator>
  <cp:keywords/>
  <dc:description/>
  <cp:lastModifiedBy>Nina de Lacy</cp:lastModifiedBy>
  <cp:revision>5</cp:revision>
  <dcterms:created xsi:type="dcterms:W3CDTF">2023-02-09T20:09:00Z</dcterms:created>
  <dcterms:modified xsi:type="dcterms:W3CDTF">2023-03-04T22:43:00Z</dcterms:modified>
</cp:coreProperties>
</file>